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326BE2">
      <w:pPr>
        <w:tabs>
          <w:tab w:val="left" w:pos="3509"/>
        </w:tabs>
        <w:bidi w:val="0"/>
        <w:jc w:val="center"/>
        <w:rPr>
          <w:rFonts w:hint="eastAsia" w:ascii="Times New Roman" w:hAnsi="Times New Roman" w:cs="Times New Roman"/>
          <w:b/>
          <w:bCs/>
          <w:kern w:val="2"/>
          <w:sz w:val="21"/>
          <w:szCs w:val="21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vertAlign w:val="baseline"/>
          <w:lang w:val="en-US" w:eastAsia="zh-CN" w:bidi="ar-SA"/>
        </w:rPr>
        <w:t>NHANES-Derived Machine Learning Model for Early Identification of Frailty Risk in CKM: Optimizing Resource Allocation Through Predictive Analytics</w:t>
      </w:r>
    </w:p>
    <w:p w14:paraId="4646BB31">
      <w:pPr>
        <w:tabs>
          <w:tab w:val="left" w:pos="3509"/>
        </w:tabs>
        <w:bidi w:val="0"/>
        <w:jc w:val="center"/>
        <w:rPr>
          <w:rFonts w:hint="default" w:ascii="Times New Roman" w:hAnsi="Times New Roman" w:cs="Times New Roman"/>
          <w:color w:val="auto"/>
          <w:kern w:val="2"/>
          <w:sz w:val="21"/>
          <w:szCs w:val="21"/>
          <w:vertAlign w:val="superscript"/>
          <w:lang w:val="en-US" w:eastAsia="zh-CN" w:bidi="ar-SA"/>
        </w:rPr>
      </w:pP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vertAlign w:val="baseline"/>
          <w:lang w:val="en-US" w:eastAsia="zh-CN" w:bidi="ar-SA"/>
        </w:rPr>
        <w:t>Wenlong Ding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vertAlign w:val="superscript"/>
          <w:lang w:val="en-US" w:eastAsia="zh-CN" w:bidi="ar-SA"/>
        </w:rPr>
        <w:t>1,+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vertAlign w:val="baseline"/>
          <w:lang w:val="en-US" w:eastAsia="zh-CN" w:bidi="ar-SA"/>
        </w:rPr>
        <w:t>,Caoyang Fang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vertAlign w:val="superscript"/>
          <w:lang w:val="en-US" w:eastAsia="zh-CN" w:bidi="ar-SA"/>
        </w:rPr>
        <w:t>2,+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vertAlign w:val="baseline"/>
          <w:lang w:val="en-US" w:eastAsia="zh-CN" w:bidi="ar-SA"/>
        </w:rPr>
        <w:t>,Fachao Shi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vertAlign w:val="superscript"/>
          <w:lang w:val="en-US" w:eastAsia="zh-CN" w:bidi="ar-SA"/>
        </w:rPr>
        <w:t>3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vertAlign w:val="baseline"/>
          <w:lang w:val="en-US" w:eastAsia="zh-CN" w:bidi="ar-SA"/>
        </w:rPr>
        <w:t>,Lei Fang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vertAlign w:val="superscript"/>
          <w:lang w:val="en-US" w:eastAsia="zh-CN" w:bidi="ar-SA"/>
        </w:rPr>
        <w:t>4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val="en-US" w:eastAsia="zh-CN" w:bidi="ar-SA"/>
        </w:rPr>
        <w:t>,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lang w:val="en-US" w:eastAsia="zh-CN" w:bidi="ar-SA"/>
        </w:rPr>
        <w:t>Qin Cui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vertAlign w:val="superscript"/>
          <w:lang w:val="en-US" w:eastAsia="zh-CN" w:bidi="ar-SA"/>
        </w:rPr>
        <w:t>4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vertAlign w:val="baseline"/>
          <w:lang w:val="en-US" w:eastAsia="zh-CN" w:bidi="ar-SA"/>
        </w:rPr>
        <w:t>,Zheng Wang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vertAlign w:val="superscript"/>
          <w:lang w:val="en-US" w:eastAsia="zh-CN" w:bidi="ar-SA"/>
        </w:rPr>
        <w:t>5,*</w:t>
      </w:r>
    </w:p>
    <w:p w14:paraId="5A4B8F5E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120"/>
        <w:jc w:val="both"/>
        <w:textAlignment w:val="auto"/>
        <w:rPr>
          <w:rFonts w:hint="default" w:ascii="Times New Roman" w:hAnsi="Times New Roman" w:cs="Times New Roman"/>
          <w:color w:val="auto"/>
          <w:kern w:val="2"/>
          <w:sz w:val="21"/>
          <w:szCs w:val="21"/>
          <w:vertAlign w:val="superscript"/>
          <w:lang w:val="en-US" w:eastAsia="zh-CN" w:bidi="ar-SA"/>
        </w:rPr>
      </w:pPr>
      <w:r>
        <w:rPr>
          <w:rFonts w:hint="default" w:ascii="Times New Roman" w:hAnsi="Times New Roman" w:eastAsia="等线" w:cs="Times New Roman"/>
          <w:color w:val="auto"/>
          <w:sz w:val="21"/>
          <w:szCs w:val="21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bidi="ar"/>
        </w:rPr>
        <w:t xml:space="preserve">Department of Cardiology, Xuancheng Hospital Affiliated to Wannan Medical College (Xuancheng People 's Hospital), 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 xml:space="preserve">Xuancheng 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bidi="ar"/>
        </w:rPr>
        <w:t>Anhui 2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>42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bidi="ar"/>
        </w:rPr>
        <w:t>000, China;</w:t>
      </w:r>
    </w:p>
    <w:p w14:paraId="0F319F2F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12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Department of Emergency,The First Affiliated Hospital of USTC,Division of Life Sciences and Medicine, University of Science and Technology of China, Hefei, Anhui,230000, China;</w:t>
      </w:r>
    </w:p>
    <w:p w14:paraId="0253189D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12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Department of Cardiology,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 xml:space="preserve">Maanshan 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bidi="ar"/>
        </w:rPr>
        <w:t>People's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 xml:space="preserve"> Hospital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bidi="ar"/>
        </w:rPr>
        <w:t>,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>Maanshan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bidi="ar"/>
        </w:rPr>
        <w:t>Hospital Affiliated to Wannan Medical College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Maanshan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, Anhui 2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43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000, China;</w:t>
      </w:r>
    </w:p>
    <w:p w14:paraId="4CB09904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120"/>
        <w:jc w:val="both"/>
        <w:textAlignment w:val="auto"/>
        <w:rPr>
          <w:rFonts w:hint="eastAsia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sz w:val="21"/>
          <w:szCs w:val="21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bidi="ar"/>
        </w:rPr>
        <w:t xml:space="preserve">Department of Geriatrics 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>Center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bidi="ar"/>
        </w:rPr>
        <w:t>,Tongling People's Hospital, Tongling, Anhui,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>244000,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bidi="ar"/>
        </w:rPr>
        <w:t>China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>;</w:t>
      </w:r>
    </w:p>
    <w:p w14:paraId="6412F070">
      <w:pPr>
        <w:widowControl/>
        <w:autoSpaceDE w:val="0"/>
        <w:spacing w:after="120"/>
        <w:rPr>
          <w:rFonts w:hint="default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sz w:val="21"/>
          <w:szCs w:val="21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bidi="ar"/>
        </w:rPr>
        <w:t>Department of Cardiology, The Second People's Hospital of Hefei, Hefei Hospital Affiliated to Anhui Medical University, Hefei, Anhui 230000, China;</w:t>
      </w:r>
    </w:p>
    <w:p w14:paraId="33B87E59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after="120"/>
        <w:jc w:val="both"/>
        <w:textAlignment w:val="auto"/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eastAsia="de-CH" w:bidi="ar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1"/>
          <w:szCs w:val="21"/>
          <w:lang w:eastAsia="de-CH" w:bidi="ar"/>
        </w:rPr>
        <w:t>*Corresponding Author:</w:t>
      </w:r>
    </w:p>
    <w:p w14:paraId="4C57E7AF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120"/>
        <w:jc w:val="both"/>
        <w:textAlignment w:val="auto"/>
        <w:rPr>
          <w:rFonts w:hint="default" w:ascii="Times New Roman" w:hAnsi="Times New Roman" w:eastAsia="等线" w:cs="Times New Roman"/>
          <w:b w:val="0"/>
          <w:bCs w:val="0"/>
          <w:color w:val="auto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1"/>
          <w:szCs w:val="21"/>
          <w:lang w:val="en-US" w:eastAsia="zh-CN" w:bidi="ar"/>
        </w:rPr>
        <w:t>Zheng Wang,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bidi="ar"/>
        </w:rPr>
        <w:t>Department of Cardiology, The Second People's Hospital of Hefei, Hefei Hospital Affiliated to Anhui Medical University, Hefei, Anhui 230000, China;</w:t>
      </w:r>
      <w:r>
        <w:rPr>
          <w:rFonts w:hint="eastAsia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>E-mail:wang20241007@163.com</w:t>
      </w:r>
    </w:p>
    <w:p w14:paraId="4176BA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等线" w:cs="Times New Roman"/>
          <w:color w:val="auto"/>
          <w:sz w:val="21"/>
          <w:szCs w:val="21"/>
          <w:lang w:val="en-US" w:eastAsia="zh-CN" w:bidi="ar"/>
        </w:rPr>
        <w:t>:These authors contributed equally and are regarded as co-first authors.</w:t>
      </w:r>
    </w:p>
    <w:p w14:paraId="45D934C6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1F06BAE1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7946466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D8B5E0B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3EF0A51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1561CC1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2DA9510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D548533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CD18178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B3500A3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9EEEBC2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1AF29040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A0401D9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37D4F99C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72C216A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3651DDDD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8E6E305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EA1B77E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3B067E6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EB9EE7D">
      <w:pPr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4E7F0C6F">
      <w:pPr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373DF47B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0B18FC3E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232F8019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 Definition of CKM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174"/>
      </w:tblGrid>
      <w:tr w14:paraId="5C308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noWrap w:val="0"/>
            <w:vAlign w:val="top"/>
          </w:tcPr>
          <w:p w14:paraId="4818541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KM stages</w:t>
            </w:r>
          </w:p>
        </w:tc>
        <w:tc>
          <w:tcPr>
            <w:tcW w:w="6174" w:type="dxa"/>
            <w:noWrap w:val="0"/>
            <w:vAlign w:val="top"/>
          </w:tcPr>
          <w:p w14:paraId="2F3C554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finition</w:t>
            </w:r>
          </w:p>
        </w:tc>
      </w:tr>
      <w:tr w14:paraId="481D2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noWrap w:val="0"/>
            <w:vAlign w:val="top"/>
          </w:tcPr>
          <w:p w14:paraId="753F6A6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KM stage 0</w:t>
            </w:r>
          </w:p>
        </w:tc>
        <w:tc>
          <w:tcPr>
            <w:tcW w:w="6174" w:type="dxa"/>
            <w:noWrap w:val="0"/>
            <w:vAlign w:val="top"/>
          </w:tcPr>
          <w:p w14:paraId="6B312B1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rticipants with a normal Body Mass Index (BMI) (&lt;23 kg/m² for those of Asian ethnicity and &lt;25 kg/m² for individuals from other racial and ethnic backgrounds), and a normal waist circumference (&lt;80 cm for Asian women and &lt;90 cm for Asian men, or &lt;88 cm for women and &lt;102 cm for men in all other racial and ethnic groups) who did not fulfill the criteria for the other stages.</w:t>
            </w:r>
          </w:p>
        </w:tc>
      </w:tr>
      <w:tr w14:paraId="2AEC2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noWrap w:val="0"/>
            <w:vAlign w:val="top"/>
          </w:tcPr>
          <w:p w14:paraId="645C30E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KM stage 1</w:t>
            </w:r>
          </w:p>
        </w:tc>
        <w:tc>
          <w:tcPr>
            <w:tcW w:w="6174" w:type="dxa"/>
            <w:noWrap w:val="0"/>
            <w:vAlign w:val="top"/>
          </w:tcPr>
          <w:p w14:paraId="139D0EA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evated Body Mass Index (BMI) (≥23 kg/m² for individuals of Asian descent and &gt;25 kg/m² for all other racial and ethnic groups), increased waist circumference (≥80 cm for Asian women and ≥90 cm for Asian men, or ≥88 cm for women and ≥102 cm for men in other racial and ethnic categories), or prediabetes. Prediabetes is defined as a glycated hemoglobin (HbA1c) level of 5.7% to &lt;6.5% or a fasting blood glucose level between 100 mg/dL and &lt;126 mg/dL.</w:t>
            </w:r>
          </w:p>
        </w:tc>
      </w:tr>
      <w:tr w14:paraId="6334A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noWrap w:val="0"/>
            <w:vAlign w:val="top"/>
          </w:tcPr>
          <w:p w14:paraId="00916A7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KM stage 2</w:t>
            </w:r>
          </w:p>
        </w:tc>
        <w:tc>
          <w:tcPr>
            <w:tcW w:w="6174" w:type="dxa"/>
            <w:noWrap w:val="0"/>
            <w:vAlign w:val="top"/>
          </w:tcPr>
          <w:p w14:paraId="6DC920E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abolic risk factors or moderate-to-high-risk chronic kidney disease (CKD) as defined by the Kidney Disease: Improving Global Outcomes (KDIGO) criteria, in accordance with AHA recommendations. The qualifying metabolic risk factors encompassed: elevated fasting serum triglycerides (≥135 mg/dL) ; hypertension; diabetes; metabolic syndrome, characterized by the presence of at least three of the following:</w:t>
            </w:r>
          </w:p>
          <w:p w14:paraId="04EF81F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creased waist circumference; reduced high-density lipoprotein (HDL) cholesterol levels (&lt;40 mg/dL for men, &lt;50 mg/dL for women); fasting serum triglycerides ≥150 mg/dL; elevated blood pressure (systolic ≥130 mmHg, diastolic ≥80 mmHg, and/or use of antihypertensive medication); prediabetes.</w:t>
            </w:r>
          </w:p>
        </w:tc>
      </w:tr>
      <w:tr w14:paraId="60A7B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noWrap w:val="0"/>
            <w:vAlign w:val="top"/>
          </w:tcPr>
          <w:p w14:paraId="329A762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KM stage 3</w:t>
            </w:r>
          </w:p>
        </w:tc>
        <w:tc>
          <w:tcPr>
            <w:tcW w:w="6174" w:type="dxa"/>
            <w:noWrap w:val="0"/>
            <w:vAlign w:val="top"/>
          </w:tcPr>
          <w:p w14:paraId="56AC3DB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sence of very-high-risk KDIGO CKD stages or a high-estimated 10-year cardiovascular disease (CVD) risk. The 10-year CVD risk was assessed using the AHA PREVENT equations for predicting cardiovascular events. A 10-year CVD risk of 20% or greater was classified as high risk.</w:t>
            </w:r>
          </w:p>
        </w:tc>
      </w:tr>
      <w:tr w14:paraId="39EB2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noWrap w:val="0"/>
            <w:vAlign w:val="top"/>
          </w:tcPr>
          <w:p w14:paraId="116F7BB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KM stage 4</w:t>
            </w:r>
          </w:p>
        </w:tc>
        <w:tc>
          <w:tcPr>
            <w:tcW w:w="6174" w:type="dxa"/>
            <w:noWrap w:val="0"/>
            <w:vAlign w:val="top"/>
          </w:tcPr>
          <w:p w14:paraId="3162B91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ported history of established cardiovascular conditions, including coronary heart disease, angina, myocardial infarction, heart failure, and cerebrovascular accident.</w:t>
            </w:r>
          </w:p>
        </w:tc>
      </w:tr>
    </w:tbl>
    <w:p w14:paraId="3F211657">
      <w:pPr>
        <w:bidi w:val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1B88759">
      <w:pPr>
        <w:bidi w:val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3FF695C">
      <w:pPr>
        <w:bidi w:val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7A51E87">
      <w:pPr>
        <w:bidi w:val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4E8D2298">
      <w:pPr>
        <w:bidi w:val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24E028A">
      <w:pPr>
        <w:bidi w:val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346ADD2E">
      <w:pPr>
        <w:bidi w:val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5C1A5FA">
      <w:pPr>
        <w:bidi w:val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04BDD7E">
      <w:pPr>
        <w:bidi w:val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3510880E">
      <w:pPr>
        <w:spacing w:line="276" w:lineRule="auto"/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 Items in the 49-item Frailty Index and corresponding detailed scoring criteria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9"/>
        <w:gridCol w:w="3587"/>
      </w:tblGrid>
      <w:tr w14:paraId="308BE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noWrap w:val="0"/>
            <w:vAlign w:val="center"/>
          </w:tcPr>
          <w:p w14:paraId="35803F86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efects</w:t>
            </w:r>
          </w:p>
        </w:tc>
        <w:tc>
          <w:tcPr>
            <w:tcW w:w="3587" w:type="dxa"/>
            <w:tcBorders>
              <w:bottom w:val="single" w:color="auto" w:sz="4" w:space="0"/>
            </w:tcBorders>
            <w:noWrap w:val="0"/>
            <w:vAlign w:val="center"/>
          </w:tcPr>
          <w:p w14:paraId="03ECF9B0">
            <w:pPr>
              <w:spacing w:line="276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coring</w:t>
            </w:r>
          </w:p>
        </w:tc>
      </w:tr>
      <w:tr w14:paraId="000C8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76FA7D7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gnition</w:t>
            </w:r>
          </w:p>
        </w:tc>
      </w:tr>
      <w:tr w14:paraId="39ABF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1422033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 Experience confusion/memory problems</w:t>
            </w:r>
          </w:p>
        </w:tc>
        <w:tc>
          <w:tcPr>
            <w:tcW w:w="358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2C4E4D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 = 1</w:t>
            </w:r>
          </w:p>
          <w:p w14:paraId="7ECA42E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 = 0</w:t>
            </w:r>
          </w:p>
        </w:tc>
      </w:tr>
      <w:tr w14:paraId="6E507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4B729F0"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ependence</w:t>
            </w:r>
          </w:p>
        </w:tc>
      </w:tr>
      <w:tr w14:paraId="35D16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noWrap w:val="0"/>
            <w:vAlign w:val="center"/>
          </w:tcPr>
          <w:p w14:paraId="79CAFB8B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 Managing money</w:t>
            </w:r>
          </w:p>
        </w:tc>
        <w:tc>
          <w:tcPr>
            <w:tcW w:w="3587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0FE74412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fficulty = 1</w:t>
            </w:r>
          </w:p>
          <w:p w14:paraId="20415A17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 Difficulty = 0</w:t>
            </w:r>
          </w:p>
        </w:tc>
      </w:tr>
      <w:tr w14:paraId="4728B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4D78C646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 Stooping, crouching, kneeling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3E88C1C2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BAA0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71EC0FE9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 Lifting or carrying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165C151C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32FF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6987E9F6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 House chore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08523640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116C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48B3E51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 Preparing meals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3E0B7FFA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2F96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0970F8AD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 Standing up from armless chair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4F6A250D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0AD4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6D07581A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 Getting in and out of bed difficulty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0EDC27AA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FB8B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2DC9712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 Using fork, knife, drinking from cup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42E2F051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3C3E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5BBFA789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 Dressing yourself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447CED2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1170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70BBE52B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 Standing for long periods difficulty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58808522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181F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79DE5A99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 Grasp/holding small objects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4F1CDD8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05B2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242A1114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 Attending social events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22B04385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E98D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557C2E61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 Push or pull large objects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4DE835A4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425E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37E77D75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 Walking for a quarter mile difficulty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493C5695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BD53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noWrap w:val="0"/>
            <w:vAlign w:val="center"/>
          </w:tcPr>
          <w:p w14:paraId="28A43564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. Walking up 10 steps difficulty</w:t>
            </w:r>
          </w:p>
        </w:tc>
        <w:tc>
          <w:tcPr>
            <w:tcW w:w="3587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51254317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D2B9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AE91283"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epressive Symptoms</w:t>
            </w:r>
          </w:p>
        </w:tc>
      </w:tr>
      <w:tr w14:paraId="14849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noWrap w:val="0"/>
            <w:vAlign w:val="center"/>
          </w:tcPr>
          <w:p w14:paraId="0FF832AB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7. Have little interest in doing things </w:t>
            </w:r>
          </w:p>
        </w:tc>
        <w:tc>
          <w:tcPr>
            <w:tcW w:w="3587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25DF98D1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arly every day = 1</w:t>
            </w:r>
          </w:p>
          <w:p w14:paraId="46273D4A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re than half the days = 0.66</w:t>
            </w:r>
          </w:p>
          <w:p w14:paraId="5636A41A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veral days = 0.33</w:t>
            </w:r>
          </w:p>
          <w:p w14:paraId="772C1721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 at all = 0</w:t>
            </w:r>
          </w:p>
          <w:p w14:paraId="7CCD7B6A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4A76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23AF22AE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 Feeling down, depressed, or hopeless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7B1E0A75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8D34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021B9688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. Trouble sleeping or sleeping too much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1660774E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D3AF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4DA4854D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0. Feeling tired or having little energy 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4465F55C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55D9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76D54A8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. Poor appetite or overeating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232A0A1E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F515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0074EBBE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. Feeling bad about yourself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10441EEC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2B93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noWrap w:val="0"/>
            <w:vAlign w:val="center"/>
          </w:tcPr>
          <w:p w14:paraId="4F0B640E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. Trouble concentrating on things</w:t>
            </w:r>
          </w:p>
        </w:tc>
        <w:tc>
          <w:tcPr>
            <w:tcW w:w="3587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37B9CDB2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E12A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CF668CE"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morbidities</w:t>
            </w:r>
          </w:p>
        </w:tc>
      </w:tr>
      <w:tr w14:paraId="43EE5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noWrap w:val="0"/>
            <w:vAlign w:val="center"/>
          </w:tcPr>
          <w:p w14:paraId="36930586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4. Arthritis </w:t>
            </w:r>
          </w:p>
        </w:tc>
        <w:tc>
          <w:tcPr>
            <w:tcW w:w="3587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016A2239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 = 1</w:t>
            </w:r>
          </w:p>
          <w:p w14:paraId="6B86FE3C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spect = 0.5</w:t>
            </w:r>
          </w:p>
          <w:p w14:paraId="2E476A02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No = 0 </w:t>
            </w:r>
          </w:p>
        </w:tc>
      </w:tr>
      <w:tr w14:paraId="1D24E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39D2F44A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5. Thyroid problems 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5539670C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CE7E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1EF0E461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 Chronic bronchitis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05D710FA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F3E9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72B00C59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 Cancer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0DACA2B4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E5BD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1729A970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. Congestive heart failure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21F8A8D7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E398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7E394636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. Coronary heart disease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6C432D12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4F15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248339ED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0. Angina 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1F67EC35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F940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377F3146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. Heart attack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1C85A733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5697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64192599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. Stroke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185BF5F9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94B4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7E680F9E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. Blood pressure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1CEA4BA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3E7F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04B82034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4. Diabetes 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0C654748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82B5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45DDB3A4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. Weak/failing kidneys</w:t>
            </w:r>
          </w:p>
        </w:tc>
        <w:tc>
          <w:tcPr>
            <w:tcW w:w="3587" w:type="dxa"/>
            <w:vMerge w:val="continue"/>
            <w:noWrap w:val="0"/>
            <w:vAlign w:val="top"/>
          </w:tcPr>
          <w:p w14:paraId="25570EE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997D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noWrap w:val="0"/>
            <w:vAlign w:val="center"/>
          </w:tcPr>
          <w:p w14:paraId="1A5DE000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. Urinary Leakage</w:t>
            </w:r>
          </w:p>
        </w:tc>
        <w:tc>
          <w:tcPr>
            <w:tcW w:w="3587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181D2B6E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DCF6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33D28C2"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ospital Utilization and Access to Care</w:t>
            </w:r>
          </w:p>
        </w:tc>
      </w:tr>
      <w:tr w14:paraId="169CF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noWrap w:val="0"/>
            <w:vAlign w:val="center"/>
          </w:tcPr>
          <w:p w14:paraId="5B9CD1EE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7. Self-rated health </w:t>
            </w:r>
          </w:p>
        </w:tc>
        <w:tc>
          <w:tcPr>
            <w:tcW w:w="3587" w:type="dxa"/>
            <w:tcBorders>
              <w:top w:val="single" w:color="auto" w:sz="4" w:space="0"/>
            </w:tcBorders>
            <w:noWrap w:val="0"/>
            <w:vAlign w:val="center"/>
          </w:tcPr>
          <w:p w14:paraId="0CE99DCA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ir or poor = 1</w:t>
            </w:r>
          </w:p>
          <w:p w14:paraId="23C2AF8C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cellent, very good, or good = 0</w:t>
            </w:r>
          </w:p>
        </w:tc>
      </w:tr>
      <w:tr w14:paraId="033F0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08D932D8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8. Health now compared with 1 year ago </w:t>
            </w:r>
          </w:p>
        </w:tc>
        <w:tc>
          <w:tcPr>
            <w:tcW w:w="3587" w:type="dxa"/>
            <w:noWrap w:val="0"/>
            <w:vAlign w:val="center"/>
          </w:tcPr>
          <w:p w14:paraId="7854B9C2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orse = 1</w:t>
            </w:r>
          </w:p>
          <w:p w14:paraId="76E17654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out the same, Better = 0</w:t>
            </w:r>
          </w:p>
        </w:tc>
      </w:tr>
      <w:tr w14:paraId="5010A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1C3809EC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9. Overnight hospital patient in past year </w:t>
            </w:r>
          </w:p>
        </w:tc>
        <w:tc>
          <w:tcPr>
            <w:tcW w:w="3587" w:type="dxa"/>
            <w:noWrap w:val="0"/>
            <w:vAlign w:val="center"/>
          </w:tcPr>
          <w:p w14:paraId="2A20AD51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 = 1</w:t>
            </w:r>
          </w:p>
          <w:p w14:paraId="4E6E1530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 = 0</w:t>
            </w:r>
          </w:p>
        </w:tc>
      </w:tr>
      <w:tr w14:paraId="53898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6DA6F510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. Frequency of healthcare use during the past year</w:t>
            </w:r>
          </w:p>
        </w:tc>
        <w:tc>
          <w:tcPr>
            <w:tcW w:w="3587" w:type="dxa"/>
            <w:noWrap w:val="0"/>
            <w:vAlign w:val="center"/>
          </w:tcPr>
          <w:p w14:paraId="4465B57E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e = 0, 1 to 5 = 0.5, More than 5 = 1</w:t>
            </w:r>
          </w:p>
        </w:tc>
      </w:tr>
      <w:tr w14:paraId="6BED8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noWrap w:val="0"/>
            <w:vAlign w:val="center"/>
          </w:tcPr>
          <w:p w14:paraId="3932A6FD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1. Number of prescribed medications </w:t>
            </w:r>
          </w:p>
        </w:tc>
        <w:tc>
          <w:tcPr>
            <w:tcW w:w="3587" w:type="dxa"/>
            <w:tcBorders>
              <w:bottom w:val="single" w:color="auto" w:sz="4" w:space="0"/>
            </w:tcBorders>
            <w:noWrap w:val="0"/>
            <w:vAlign w:val="center"/>
          </w:tcPr>
          <w:p w14:paraId="553CC390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e = 0, 1 to 4 = 0.5, ≥5 = 1</w:t>
            </w:r>
          </w:p>
        </w:tc>
      </w:tr>
      <w:tr w14:paraId="59CE8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126C1FCE"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hysical Performance and Anthropometry</w:t>
            </w:r>
          </w:p>
        </w:tc>
      </w:tr>
      <w:tr w14:paraId="233B4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noWrap w:val="0"/>
            <w:vAlign w:val="center"/>
          </w:tcPr>
          <w:p w14:paraId="037D538B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. Body mass index</w:t>
            </w:r>
          </w:p>
        </w:tc>
        <w:tc>
          <w:tcPr>
            <w:tcW w:w="3587" w:type="dxa"/>
            <w:tcBorders>
              <w:top w:val="single" w:color="auto" w:sz="4" w:space="0"/>
            </w:tcBorders>
            <w:noWrap w:val="0"/>
            <w:vAlign w:val="center"/>
          </w:tcPr>
          <w:p w14:paraId="32928E89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18.5 or ≥30 = 1</w:t>
            </w:r>
          </w:p>
          <w:p w14:paraId="1EA79F8E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 to 30 = 0.5</w:t>
            </w:r>
          </w:p>
          <w:p w14:paraId="17CB1382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5 to 25 = 0</w:t>
            </w:r>
          </w:p>
        </w:tc>
      </w:tr>
      <w:tr w14:paraId="0D290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bottom w:val="single" w:color="auto" w:sz="4" w:space="0"/>
            </w:tcBorders>
            <w:noWrap w:val="0"/>
            <w:vAlign w:val="center"/>
          </w:tcPr>
          <w:p w14:paraId="44383425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3. Handgrip strength </w:t>
            </w:r>
          </w:p>
        </w:tc>
        <w:tc>
          <w:tcPr>
            <w:tcW w:w="3587" w:type="dxa"/>
            <w:tcBorders>
              <w:bottom w:val="single" w:color="auto" w:sz="4" w:space="0"/>
            </w:tcBorders>
            <w:noWrap w:val="0"/>
            <w:vAlign w:val="center"/>
          </w:tcPr>
          <w:p w14:paraId="3C2B3E31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1BB9D968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ale: </w:t>
            </w:r>
          </w:p>
          <w:p w14:paraId="3B2FD81B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or BMI ≤ 24, GS ≤ 29 = 1; </w:t>
            </w:r>
          </w:p>
          <w:p w14:paraId="53E64BEC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or BMI 24 to 28, GS ≤ 30 = 1; </w:t>
            </w:r>
          </w:p>
          <w:p w14:paraId="791433E2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 BMI &gt;28, GS ≤ 32 = 1.</w:t>
            </w:r>
          </w:p>
          <w:p w14:paraId="04B1BEC6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06A68F61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emale: </w:t>
            </w:r>
          </w:p>
          <w:p w14:paraId="53BB32C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 BMI ≤23, GS ≤17 = 1;</w:t>
            </w:r>
          </w:p>
          <w:p w14:paraId="4999FDED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 BMI 23 to 26, GS ≤17.3 = 1;</w:t>
            </w:r>
          </w:p>
          <w:p w14:paraId="3C23D2CE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 BMI 26 to 29, GS ≤ 18 = 1;</w:t>
            </w:r>
          </w:p>
          <w:p w14:paraId="2C0F86A5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 BMI&gt;29, GS ≤ 21 = 1.</w:t>
            </w:r>
          </w:p>
        </w:tc>
      </w:tr>
      <w:tr w14:paraId="13AE2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0C8AE24"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aboratory Values</w:t>
            </w:r>
          </w:p>
        </w:tc>
      </w:tr>
      <w:tr w14:paraId="5223D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tcBorders>
              <w:top w:val="single" w:color="auto" w:sz="4" w:space="0"/>
            </w:tcBorders>
            <w:noWrap w:val="0"/>
            <w:vAlign w:val="center"/>
          </w:tcPr>
          <w:p w14:paraId="0605C1BB">
            <w:pPr>
              <w:spacing w:line="276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4. Glycohemoglobin (%) </w:t>
            </w:r>
          </w:p>
        </w:tc>
        <w:tc>
          <w:tcPr>
            <w:tcW w:w="3587" w:type="dxa"/>
            <w:tcBorders>
              <w:top w:val="single" w:color="auto" w:sz="4" w:space="0"/>
            </w:tcBorders>
            <w:noWrap w:val="0"/>
            <w:vAlign w:val="center"/>
          </w:tcPr>
          <w:p w14:paraId="741E5B7C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% to 5.7% = 0, &gt;5.7% = 1</w:t>
            </w:r>
          </w:p>
        </w:tc>
      </w:tr>
      <w:tr w14:paraId="31B49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1489DBBD">
            <w:pPr>
              <w:spacing w:line="276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 Red blood cell coun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million cells/ml)</w:t>
            </w:r>
          </w:p>
        </w:tc>
        <w:tc>
          <w:tcPr>
            <w:tcW w:w="3587" w:type="dxa"/>
            <w:noWrap w:val="0"/>
            <w:vAlign w:val="center"/>
          </w:tcPr>
          <w:p w14:paraId="2CDA8DE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ale: 4.7 to 6.1 = 0, Other = 1 </w:t>
            </w:r>
          </w:p>
          <w:p w14:paraId="5EDF8AA5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: 4.2 to 5.4 = 0, Other = 1</w:t>
            </w:r>
          </w:p>
        </w:tc>
      </w:tr>
      <w:tr w14:paraId="022BA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72177E24">
            <w:pPr>
              <w:spacing w:line="276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6. Hemoglobin (g/dL) </w:t>
            </w:r>
          </w:p>
        </w:tc>
        <w:tc>
          <w:tcPr>
            <w:tcW w:w="3587" w:type="dxa"/>
            <w:noWrap w:val="0"/>
            <w:vAlign w:val="center"/>
          </w:tcPr>
          <w:p w14:paraId="194E85BB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: 13.5 to 18 = 0, Other = 1</w:t>
            </w:r>
          </w:p>
          <w:p w14:paraId="3E34B958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: 12 to 16 = 0, Other = 1</w:t>
            </w:r>
          </w:p>
        </w:tc>
      </w:tr>
      <w:tr w14:paraId="686F6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5561881F">
            <w:pPr>
              <w:spacing w:line="276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7. Red cell distribution width (%) </w:t>
            </w:r>
          </w:p>
        </w:tc>
        <w:tc>
          <w:tcPr>
            <w:tcW w:w="3587" w:type="dxa"/>
            <w:noWrap w:val="0"/>
            <w:vAlign w:val="center"/>
          </w:tcPr>
          <w:p w14:paraId="08547FFD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6 to 14.6 = 0, Other = 1</w:t>
            </w:r>
          </w:p>
        </w:tc>
      </w:tr>
      <w:tr w14:paraId="1EB87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28FFC354">
            <w:pPr>
              <w:spacing w:line="276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8. Lymphocyte percent (%) </w:t>
            </w:r>
          </w:p>
        </w:tc>
        <w:tc>
          <w:tcPr>
            <w:tcW w:w="3587" w:type="dxa"/>
            <w:noWrap w:val="0"/>
            <w:vAlign w:val="center"/>
          </w:tcPr>
          <w:p w14:paraId="25A58A9F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 to 40 = 0, Other = 1</w:t>
            </w:r>
          </w:p>
        </w:tc>
      </w:tr>
      <w:tr w14:paraId="32D1E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9" w:type="dxa"/>
            <w:noWrap w:val="0"/>
            <w:vAlign w:val="center"/>
          </w:tcPr>
          <w:p w14:paraId="41DBAC45">
            <w:pPr>
              <w:spacing w:line="276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9. Segmented neutrophils percent (%) </w:t>
            </w:r>
          </w:p>
        </w:tc>
        <w:tc>
          <w:tcPr>
            <w:tcW w:w="3587" w:type="dxa"/>
            <w:noWrap w:val="0"/>
            <w:vAlign w:val="center"/>
          </w:tcPr>
          <w:p w14:paraId="5D65CD64">
            <w:pPr>
              <w:spacing w:line="276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 to 80 = 0, Other = 1</w:t>
            </w:r>
          </w:p>
        </w:tc>
      </w:tr>
    </w:tbl>
    <w:p w14:paraId="4F086936">
      <w:pPr>
        <w:spacing w:line="276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BMI, Body mass index; GS, grip strength.</w:t>
      </w:r>
    </w:p>
    <w:p w14:paraId="4E045852">
      <w:pPr>
        <w:bidi w:val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BB76F24">
      <w:pPr>
        <w:bidi w:val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0253C7A"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3.Baseline characteristics according to HGI quarti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3A71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AAA8250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DBD8DDF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Β-Valu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E48A58A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IF</w:t>
            </w:r>
          </w:p>
        </w:tc>
      </w:tr>
      <w:tr w14:paraId="6A501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19A5EEF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3B6A4C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6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EE571C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862</w:t>
            </w:r>
          </w:p>
        </w:tc>
      </w:tr>
      <w:tr w14:paraId="231D9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9354F9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Lymphocy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63CBA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966AC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84</w:t>
            </w:r>
          </w:p>
        </w:tc>
      </w:tr>
      <w:tr w14:paraId="46639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F867F4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onocy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1AA20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FE493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66</w:t>
            </w:r>
          </w:p>
        </w:tc>
      </w:tr>
      <w:tr w14:paraId="3BBEA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ACE2D8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Neutrophil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05855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B22F7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64</w:t>
            </w:r>
          </w:p>
        </w:tc>
      </w:tr>
      <w:tr w14:paraId="2F64F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E95E54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I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7FD60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15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2C93F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49</w:t>
            </w:r>
          </w:p>
        </w:tc>
      </w:tr>
      <w:tr w14:paraId="2A01F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D1C282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RB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ED40A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6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064A4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243</w:t>
            </w:r>
          </w:p>
        </w:tc>
      </w:tr>
      <w:tr w14:paraId="54149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87BCBD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018D2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1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F4568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444</w:t>
            </w:r>
          </w:p>
        </w:tc>
      </w:tr>
      <w:tr w14:paraId="15444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FE9C3E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latele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41987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2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8934F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67</w:t>
            </w:r>
          </w:p>
        </w:tc>
      </w:tr>
      <w:tr w14:paraId="17420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EBBC9F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FP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F79A7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2D62F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371</w:t>
            </w:r>
          </w:p>
        </w:tc>
      </w:tr>
      <w:tr w14:paraId="6CBBC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D76D7C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bA1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3128B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8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E9099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456</w:t>
            </w:r>
          </w:p>
        </w:tc>
      </w:tr>
      <w:tr w14:paraId="7C2B7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303995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BM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9B11E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DE6E6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11</w:t>
            </w:r>
          </w:p>
        </w:tc>
      </w:tr>
      <w:tr w14:paraId="4204A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214F02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L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4014F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7DF84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52</w:t>
            </w:r>
          </w:p>
        </w:tc>
      </w:tr>
      <w:tr w14:paraId="4D26D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FF2B3E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077D7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921DD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899</w:t>
            </w:r>
          </w:p>
        </w:tc>
      </w:tr>
      <w:tr w14:paraId="57442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63B852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lbum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EC820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6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1C7B8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85</w:t>
            </w:r>
          </w:p>
        </w:tc>
      </w:tr>
      <w:tr w14:paraId="7E7D1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C98415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0BBE1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32725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76</w:t>
            </w:r>
          </w:p>
        </w:tc>
      </w:tr>
      <w:tr w14:paraId="2CC5F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D72B0D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8B3BF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7D7DA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76</w:t>
            </w:r>
          </w:p>
        </w:tc>
      </w:tr>
      <w:tr w14:paraId="7DBD3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595ED5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U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9C68E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6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B3A8D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37</w:t>
            </w:r>
          </w:p>
        </w:tc>
      </w:tr>
      <w:tr w14:paraId="39BB0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26AAC0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E9C36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7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02820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84</w:t>
            </w:r>
          </w:p>
        </w:tc>
      </w:tr>
      <w:tr w14:paraId="69F56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1246C9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DFE06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4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C978B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945</w:t>
            </w:r>
          </w:p>
        </w:tc>
      </w:tr>
      <w:tr w14:paraId="727A0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A4D9CD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D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34458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2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7A34C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53</w:t>
            </w:r>
          </w:p>
        </w:tc>
      </w:tr>
      <w:tr w14:paraId="45433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FFEDAB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D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3ED26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6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D2280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84</w:t>
            </w:r>
          </w:p>
        </w:tc>
      </w:tr>
      <w:tr w14:paraId="237DA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F61E457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GFR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F7E80A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52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AF8261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755</w:t>
            </w:r>
          </w:p>
        </w:tc>
      </w:tr>
    </w:tbl>
    <w:p w14:paraId="6470BEA0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PIR:Poverty income ratio,BMI:Body mass index,FPG:Fasting plasma glucose,HbA1c:Glycosylated hemoglobin,UA:Uric acid,BUN:Blood urea nitrogen,TG:Triglyceride,TC:Total cholesterol,HDL:High density lipoprotein,LDL:Low density lipoprotein,eGFR:Estimated glomerular filtration rate,RBC:Red blood cell,ALT:Alanine aminotransferase,AST:Aspartate aminotransferase</w:t>
      </w:r>
    </w:p>
    <w:p w14:paraId="2BDB5149">
      <w:pPr>
        <w:rPr>
          <w:rFonts w:hint="default" w:ascii="Times New Roman" w:hAnsi="Times New Roman" w:cs="Times New Roman"/>
          <w:sz w:val="21"/>
          <w:szCs w:val="21"/>
        </w:rPr>
      </w:pPr>
    </w:p>
    <w:p w14:paraId="65C38E28">
      <w:pPr>
        <w:rPr>
          <w:rFonts w:hint="default" w:ascii="Times New Roman" w:hAnsi="Times New Roman" w:cs="Times New Roman"/>
          <w:sz w:val="21"/>
          <w:szCs w:val="21"/>
        </w:rPr>
      </w:pPr>
    </w:p>
    <w:p w14:paraId="33E2AC71">
      <w:pPr>
        <w:rPr>
          <w:rFonts w:hint="default" w:ascii="Times New Roman" w:hAnsi="Times New Roman" w:cs="Times New Roman"/>
          <w:sz w:val="21"/>
          <w:szCs w:val="21"/>
        </w:rPr>
      </w:pPr>
    </w:p>
    <w:p w14:paraId="1620B25D">
      <w:pPr>
        <w:rPr>
          <w:rFonts w:hint="default" w:ascii="Times New Roman" w:hAnsi="Times New Roman" w:cs="Times New Roman"/>
          <w:sz w:val="21"/>
          <w:szCs w:val="21"/>
        </w:rPr>
      </w:pPr>
    </w:p>
    <w:p w14:paraId="0D25C3EA">
      <w:pPr>
        <w:rPr>
          <w:rFonts w:hint="default" w:ascii="Times New Roman" w:hAnsi="Times New Roman" w:cs="Times New Roman"/>
          <w:sz w:val="21"/>
          <w:szCs w:val="21"/>
        </w:rPr>
      </w:pPr>
    </w:p>
    <w:p w14:paraId="11C4279E">
      <w:pPr>
        <w:rPr>
          <w:rFonts w:hint="default" w:ascii="Times New Roman" w:hAnsi="Times New Roman" w:cs="Times New Roman"/>
          <w:sz w:val="21"/>
          <w:szCs w:val="21"/>
        </w:rPr>
      </w:pPr>
    </w:p>
    <w:p w14:paraId="5FE045A5">
      <w:pPr>
        <w:rPr>
          <w:rFonts w:hint="default" w:ascii="Times New Roman" w:hAnsi="Times New Roman" w:cs="Times New Roman"/>
          <w:sz w:val="21"/>
          <w:szCs w:val="21"/>
        </w:rPr>
      </w:pPr>
    </w:p>
    <w:p w14:paraId="7AF0E928">
      <w:pPr>
        <w:rPr>
          <w:rFonts w:hint="default" w:ascii="Times New Roman" w:hAnsi="Times New Roman" w:cs="Times New Roman"/>
          <w:sz w:val="21"/>
          <w:szCs w:val="21"/>
        </w:rPr>
      </w:pPr>
    </w:p>
    <w:p w14:paraId="6F51C8FA">
      <w:pPr>
        <w:rPr>
          <w:rFonts w:hint="default" w:ascii="Times New Roman" w:hAnsi="Times New Roman" w:cs="Times New Roman"/>
          <w:sz w:val="21"/>
          <w:szCs w:val="21"/>
        </w:rPr>
      </w:pPr>
    </w:p>
    <w:p w14:paraId="3A08A242">
      <w:pPr>
        <w:rPr>
          <w:rFonts w:hint="default" w:ascii="Times New Roman" w:hAnsi="Times New Roman" w:cs="Times New Roman"/>
          <w:sz w:val="21"/>
          <w:szCs w:val="21"/>
        </w:rPr>
      </w:pPr>
    </w:p>
    <w:p w14:paraId="0059598E">
      <w:pPr>
        <w:rPr>
          <w:rFonts w:hint="default" w:ascii="Times New Roman" w:hAnsi="Times New Roman" w:cs="Times New Roman"/>
          <w:sz w:val="21"/>
          <w:szCs w:val="21"/>
        </w:rPr>
      </w:pPr>
    </w:p>
    <w:p w14:paraId="1D6364C4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4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Optimal hyper-parameter settings for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iv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models based on 10-fold cross-validation and grid search strategy</w:t>
      </w:r>
    </w:p>
    <w:tbl>
      <w:tblPr>
        <w:tblStyle w:val="5"/>
        <w:tblW w:w="8447" w:type="dxa"/>
        <w:tblInd w:w="75" w:type="dxa"/>
        <w:tblBorders>
          <w:top w:val="single" w:color="BEBEBE" w:sz="4" w:space="0"/>
          <w:left w:val="single" w:color="BEBEBE" w:sz="4" w:space="0"/>
          <w:bottom w:val="single" w:color="BEBEBE" w:sz="4" w:space="0"/>
          <w:right w:val="single" w:color="BEBEBE" w:sz="4" w:space="0"/>
          <w:insideH w:val="single" w:color="BEBEBE" w:sz="4" w:space="0"/>
          <w:insideV w:val="single" w:color="BEBEBE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7344"/>
      </w:tblGrid>
      <w:tr w14:paraId="6B74CB67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BA2775D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ethods</w:t>
            </w:r>
          </w:p>
        </w:tc>
        <w:tc>
          <w:tcPr>
            <w:tcW w:w="7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B3C62E9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ptimal hyper-parameters</w:t>
            </w:r>
          </w:p>
        </w:tc>
      </w:tr>
      <w:tr w14:paraId="469AAA60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BE194D2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RF</w:t>
            </w:r>
          </w:p>
        </w:tc>
        <w:tc>
          <w:tcPr>
            <w:tcW w:w="701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7DC25A0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mtr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tree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4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min_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48</w:t>
            </w:r>
          </w:p>
        </w:tc>
      </w:tr>
      <w:tr w14:paraId="7AFF84AD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8E3130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X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gBoost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7E2F3D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mtr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min_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ree_dept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earn_rat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019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oss_reductio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014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ample_siz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918</w:t>
            </w:r>
          </w:p>
        </w:tc>
      </w:tr>
      <w:tr w14:paraId="289CF91C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D9CB26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LR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C5391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C': 10, 'solver': 'liblinear'</w:t>
            </w:r>
          </w:p>
        </w:tc>
      </w:tr>
      <w:tr w14:paraId="0BD77B88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BC5DE4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ight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D3544B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mtr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ree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5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min_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10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ree_dept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earn_rat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092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oss_reductio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149</w:t>
            </w:r>
          </w:p>
        </w:tc>
      </w:tr>
      <w:tr w14:paraId="11CE033B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56D4F9D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DT</w:t>
            </w:r>
          </w:p>
        </w:tc>
        <w:tc>
          <w:tcPr>
            <w:tcW w:w="701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B6E0EB6">
            <w:pP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ost_complexit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00019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ree_dept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min_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7</w:t>
            </w:r>
          </w:p>
        </w:tc>
      </w:tr>
    </w:tbl>
    <w:p w14:paraId="682F2DE7">
      <w:pPr>
        <w:rPr>
          <w:rFonts w:hint="default" w:ascii="Times New Roman" w:hAnsi="Times New Roman" w:cs="Times New Roman"/>
          <w:sz w:val="21"/>
          <w:szCs w:val="21"/>
        </w:rPr>
      </w:pPr>
    </w:p>
    <w:p w14:paraId="25EBA673">
      <w:pPr>
        <w:jc w:val="center"/>
        <w:rPr>
          <w:rFonts w:hint="default" w:ascii="Times New Roman" w:hAnsi="Times New Roman" w:cs="Times New Roman"/>
          <w:b/>
          <w:bCs/>
          <w:color w:val="FF0000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</w:rPr>
        <w:t>.Baseline Characteristics Comparison: Included vs. Excluded Participants Due to Missing Data Characteristic Included Excluded Difference P-valu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797"/>
        <w:gridCol w:w="1844"/>
        <w:gridCol w:w="1930"/>
        <w:gridCol w:w="890"/>
      </w:tblGrid>
      <w:tr w14:paraId="0132A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9EA1C7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Characteristic</w:t>
            </w: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DAFA51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Included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(n=6749)</w:t>
            </w: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2A7BC7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Excluded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(n=2293)</w:t>
            </w:r>
          </w:p>
        </w:tc>
        <w:tc>
          <w:tcPr>
            <w:tcW w:w="16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32523D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Difference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(95%CI)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21C26B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P-value</w:t>
            </w:r>
          </w:p>
        </w:tc>
      </w:tr>
      <w:tr w14:paraId="1F174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E18D91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Demographics:</w:t>
            </w:r>
          </w:p>
        </w:tc>
      </w:tr>
      <w:tr w14:paraId="58A9F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51FA4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Age, mean (SE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D8FA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56.55(0.2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1D0A1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59.82(0.4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A081C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3.27(2.38-4.1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FD71F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5B6A2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950EB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Age ≥65 years,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77CF5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31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7B062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2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CA452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0.6(8.2-13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CB38D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251E0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75BB8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Sex,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AFF74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0921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6C73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DCD9B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0.043</w:t>
            </w:r>
          </w:p>
        </w:tc>
      </w:tr>
      <w:tr w14:paraId="5305A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F625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D650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6.8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AB011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4.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92A75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-2.75(-5.4-0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44E6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576B7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B6FC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125E6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53.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4976C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55.8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28ADD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.75(-0.1-5.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3A54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0464F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FDB4C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Race/Ethnicity,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942D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743B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60CC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D464F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73568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E61B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  <w:t>Non-Hispanic Whi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14422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74.1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BF9F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68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C5833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-5.71(18.8-2.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61C6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3A6D0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E61B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  <w:t>Non-Hispanic Black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18098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8.6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6172E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2.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57415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.16(2.7-5.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258F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6C9D3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CDC6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  <w:t>Mexican America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8B7EF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6.2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50270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8.9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86533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.64(4-3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84DF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3BC2D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29A0D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CEABC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0.8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1F36B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9.7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AE0E3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-1.10(-2.8-0.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E16C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04CC1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817FB1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Socioeconomic Factors:</w:t>
            </w:r>
          </w:p>
        </w:tc>
      </w:tr>
      <w:tr w14:paraId="7CFB6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E2729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PIR, mean (SE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54507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3.27(0.0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7D7FF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.84(0.0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ACDFF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-0.43(-0.62 to -0.2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CC45B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48653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DAB3A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Education,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FC4D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7287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F620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47BC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7FEAC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33E5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  <w:t>Less than High Schoo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F2AD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4.7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56757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8.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F6875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3.94(11.5-16.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601A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41E5A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1504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  <w:t>High School/Equivalen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9E2F4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2.4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F1F6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6.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3D4C5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.32(1.8-6.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B3E4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2CBE9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FDC7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  <w:t>Some College or Abov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B0A13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62.7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840B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4.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4BAD0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-18.25(-21.2 to -15.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DD41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18CA7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83729B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Clinical Characteristics:</w:t>
            </w:r>
          </w:p>
        </w:tc>
      </w:tr>
      <w:tr w14:paraId="04188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2ECA8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BMI, mean (SE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E0D06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9.24(0.1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AF614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9.87(0.2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0DB85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0.63(0.14-1.1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49E7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0.012</w:t>
            </w:r>
          </w:p>
        </w:tc>
      </w:tr>
      <w:tr w14:paraId="34E89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41184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Hypertension,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C8DC8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7.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804A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52.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257A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5.06(2.3-7.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19DEF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325A1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FF02F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Diabetes,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303F4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9.9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C6242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7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D35F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7.39(5.2-9.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4D02D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4068A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3EC655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Medication Use:</w:t>
            </w:r>
          </w:p>
        </w:tc>
      </w:tr>
      <w:tr w14:paraId="4686A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2D3B3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Antihypertensive,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7687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36.3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2A44A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1.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4355A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.92(2.1-7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DC92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001F0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E8712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Antidiabetic,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4EEC0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1.3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21DE1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7.8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F07F4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6.51(4.7-8.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94DB0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5D955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F062A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Lipid-lowering,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88C44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4.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389A2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8.9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40C6C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.94(2.4-7.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D2BEA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3401E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9BDECE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Laboratory Data Availability:</w:t>
            </w:r>
          </w:p>
        </w:tc>
      </w:tr>
      <w:tr w14:paraId="66C92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B696C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Complete lab profile,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1239A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88.4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DF5B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54.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7C15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-34.13(-36.8 to -31.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9D2B5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17424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32358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eGFR &lt;60 mL/min/1.73m²,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A2C2B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2.3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AC7FA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8.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5CF2C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6.38(4.5-8.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BB35D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63756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DAF8A4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Missing Data Patterns:</w:t>
            </w:r>
          </w:p>
        </w:tc>
      </w:tr>
      <w:tr w14:paraId="60DA1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49F8A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Frailty index items, % missing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74B87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.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8759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7.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F54DD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43.58(41.2-46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A42A6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4ADBF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BEDA1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Laboratory variables, % missing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66F0B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8.6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5B278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62.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5EFA6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53.67(51.1-56.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67F93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3BAD4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DC8A0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Functional assessments, % missing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1940A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6.8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43C15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39.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CC673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32.38(29.9-34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A8ACF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3E3F3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1D80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CKM Stage Distribution,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83DC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38A0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7CA8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177B1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5F6BD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ECD4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  <w:t>Stage 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7897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8.4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AD6BC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2.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64968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-6.29(-8.9 to -3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D26FD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00167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8E6A61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  <w:t xml:space="preserve">Stag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5C152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31.6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2E02D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9.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27721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-2.33(-5.1-0.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F6F2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2665C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FCEE9B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  <w:t xml:space="preserve">Stag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63258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25.7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E937D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31.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61B63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5.50(2.8-8.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B81B0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  <w:tr w14:paraId="7E7A0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3561C68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  <w:t xml:space="preserve">Stag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2F61B6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4.10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168B6F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17.22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53D116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  <w:lang w:val="en-US" w:eastAsia="zh-CN"/>
              </w:rPr>
              <w:t>3.12(1.1-5.1)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5B44F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vertAlign w:val="baseline"/>
              </w:rPr>
            </w:pPr>
          </w:p>
        </w:tc>
      </w:tr>
    </w:tbl>
    <w:p w14:paraId="49F8BED7">
      <w:pPr>
        <w:jc w:val="center"/>
        <w:rPr>
          <w:rFonts w:hint="default" w:ascii="Times New Roman" w:hAnsi="Times New Roman" w:cs="Times New Roman"/>
          <w:b/>
          <w:bCs/>
          <w:color w:val="FF0000"/>
          <w:sz w:val="21"/>
          <w:szCs w:val="21"/>
        </w:rPr>
      </w:pPr>
    </w:p>
    <w:p w14:paraId="18EB4260">
      <w:pPr>
        <w:jc w:val="center"/>
        <w:rPr>
          <w:rFonts w:hint="default" w:ascii="Times New Roman" w:hAnsi="Times New Roman" w:cs="Times New Roman"/>
          <w:b/>
          <w:bCs/>
          <w:color w:val="FF0000"/>
          <w:sz w:val="21"/>
          <w:szCs w:val="21"/>
        </w:rPr>
      </w:pPr>
    </w:p>
    <w:p w14:paraId="2754301F">
      <w:pPr>
        <w:jc w:val="center"/>
        <w:rPr>
          <w:rFonts w:hint="default" w:ascii="Times New Roman" w:hAnsi="Times New Roman" w:cs="Times New Roman"/>
          <w:color w:val="FF0000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</w:rPr>
        <w:t>.Model Performance Comparison Between Different Frailty Index Threshold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818"/>
        <w:gridCol w:w="1696"/>
        <w:gridCol w:w="1600"/>
        <w:gridCol w:w="1652"/>
      </w:tblGrid>
      <w:tr w14:paraId="7F94F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2F81D99">
            <w:pP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Metric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753FC9E">
            <w:pP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Threshold ≥0.21</w:t>
            </w:r>
          </w:p>
          <w:p w14:paraId="17E00050">
            <w:pP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(n=1,427;21.14%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F09CC2C">
            <w:pP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Threshold ≥0.25</w:t>
            </w:r>
          </w:p>
          <w:p w14:paraId="2A2AD1DC">
            <w:pP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(n=892;13.22%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393B2EA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Difference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4310780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</w:tr>
      <w:tr w14:paraId="0B8FF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ED662A7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Random Forest Model:</w:t>
            </w:r>
          </w:p>
        </w:tc>
      </w:tr>
      <w:tr w14:paraId="3E9D9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392D20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AU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D8CF15"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334689"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26E460"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0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C947B6"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-0.05,0.01)</w:t>
            </w:r>
          </w:p>
        </w:tc>
      </w:tr>
      <w:tr w14:paraId="3779E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BEFF69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Accurac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021D7F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FCC49D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B6CF7A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6CF79F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0.01,0.07)</w:t>
            </w:r>
          </w:p>
        </w:tc>
      </w:tr>
      <w:tr w14:paraId="0E7CE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0F5B56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Precis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30A2C8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2AF846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9D5F25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28F8E5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-0.02,0.10)</w:t>
            </w:r>
          </w:p>
        </w:tc>
      </w:tr>
      <w:tr w14:paraId="3FBAF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AA3458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Recal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679567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8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24BEB7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4B7D18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0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823606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-0.11,0.01)</w:t>
            </w:r>
          </w:p>
        </w:tc>
      </w:tr>
      <w:tr w14:paraId="6C766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B92857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F1 Sco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413604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DCAE7D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75C2E3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B4A9EC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-0.04,0.06)</w:t>
            </w:r>
          </w:p>
        </w:tc>
      </w:tr>
      <w:tr w14:paraId="387BE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720BE3"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Feature Importance (SHAP Values):</w:t>
            </w:r>
          </w:p>
        </w:tc>
      </w:tr>
      <w:tr w14:paraId="1CB37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EE1DB1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P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33A438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C363F6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7A29D0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0.0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33D30C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-0.015,0.003)</w:t>
            </w:r>
          </w:p>
        </w:tc>
      </w:tr>
      <w:tr w14:paraId="41FFB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F9AC1C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Antihypertensive us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C1FC24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2456D8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F6088A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0.0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7B3174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-0.018,0.006)</w:t>
            </w:r>
          </w:p>
        </w:tc>
      </w:tr>
      <w:tr w14:paraId="517ED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B752F7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E02223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25B138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2EA2F3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0.0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DC1A5D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-0.016,0.004)</w:t>
            </w:r>
          </w:p>
        </w:tc>
      </w:tr>
      <w:tr w14:paraId="03D47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12151E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Red blood cell coun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C1DE55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C3918F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369E54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0.0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878D36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-0.013,0.005)</w:t>
            </w:r>
          </w:p>
        </w:tc>
      </w:tr>
      <w:tr w14:paraId="072C6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D26579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Album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CEA691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6ACA85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6B8C38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0.0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038DC1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-0.012,0.004)</w:t>
            </w:r>
          </w:p>
        </w:tc>
      </w:tr>
      <w:tr w14:paraId="1B93B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D79F25"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F8C661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EC44BA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1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8915FE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0.0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F9B9D1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-0.011,0.003)</w:t>
            </w:r>
          </w:p>
        </w:tc>
      </w:tr>
      <w:tr w14:paraId="7EEEB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950B99D"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vertAlign w:val="baseline"/>
              </w:rPr>
              <w:t>Correlation coefficient of feature rankings: 0.94 (p&lt;0.001)</w:t>
            </w:r>
          </w:p>
        </w:tc>
      </w:tr>
    </w:tbl>
    <w:p w14:paraId="2C1E986E">
      <w:pPr>
        <w:rPr>
          <w:rFonts w:hint="default" w:ascii="Times New Roman" w:hAnsi="Times New Roman" w:cs="Times New Roman"/>
          <w:color w:val="FF0000"/>
          <w:sz w:val="21"/>
          <w:szCs w:val="21"/>
        </w:rPr>
      </w:pPr>
    </w:p>
    <w:p w14:paraId="37FA3D2A">
      <w:pPr>
        <w:rPr>
          <w:rFonts w:hint="default" w:ascii="Times New Roman" w:hAnsi="Times New Roman" w:cs="Times New Roman"/>
          <w:sz w:val="21"/>
          <w:szCs w:val="21"/>
        </w:rPr>
      </w:pPr>
    </w:p>
    <w:p w14:paraId="7CAF54EF">
      <w:pPr>
        <w:rPr>
          <w:rFonts w:hint="default" w:ascii="Times New Roman" w:hAnsi="Times New Roman" w:cs="Times New Roman"/>
          <w:sz w:val="21"/>
          <w:szCs w:val="21"/>
        </w:rPr>
      </w:pPr>
    </w:p>
    <w:p w14:paraId="00C8D7FD">
      <w:pPr>
        <w:rPr>
          <w:rFonts w:hint="default" w:ascii="Times New Roman" w:hAnsi="Times New Roman" w:cs="Times New Roman"/>
          <w:sz w:val="21"/>
          <w:szCs w:val="21"/>
        </w:rPr>
      </w:pPr>
    </w:p>
    <w:p w14:paraId="5538DCB9">
      <w:pPr>
        <w:rPr>
          <w:rFonts w:hint="default" w:ascii="Times New Roman" w:hAnsi="Times New Roman" w:cs="Times New Roman"/>
          <w:sz w:val="21"/>
          <w:szCs w:val="21"/>
        </w:rPr>
      </w:pPr>
    </w:p>
    <w:p w14:paraId="70E21E28">
      <w:pPr>
        <w:rPr>
          <w:rFonts w:hint="default" w:ascii="Times New Roman" w:hAnsi="Times New Roman" w:cs="Times New Roman"/>
          <w:sz w:val="21"/>
          <w:szCs w:val="21"/>
        </w:rPr>
      </w:pPr>
    </w:p>
    <w:p w14:paraId="5331127F">
      <w:pPr>
        <w:rPr>
          <w:rFonts w:hint="default" w:ascii="Times New Roman" w:hAnsi="Times New Roman" w:cs="Times New Roman"/>
          <w:sz w:val="21"/>
          <w:szCs w:val="21"/>
        </w:rPr>
      </w:pPr>
    </w:p>
    <w:p w14:paraId="0120E68A">
      <w:pPr>
        <w:rPr>
          <w:rFonts w:hint="default" w:ascii="Times New Roman" w:hAnsi="Times New Roman" w:cs="Times New Roman"/>
          <w:sz w:val="21"/>
          <w:szCs w:val="21"/>
        </w:rPr>
      </w:pPr>
    </w:p>
    <w:p w14:paraId="45FC91C0">
      <w:pPr>
        <w:rPr>
          <w:rFonts w:hint="default" w:ascii="Times New Roman" w:hAnsi="Times New Roman" w:cs="Times New Roman"/>
          <w:sz w:val="21"/>
          <w:szCs w:val="21"/>
        </w:rPr>
      </w:pPr>
    </w:p>
    <w:p w14:paraId="1084A292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drawing>
          <wp:inline distT="0" distB="0" distL="114300" distR="114300">
            <wp:extent cx="2572385" cy="2272665"/>
            <wp:effectExtent l="0" t="0" r="18415" b="13335"/>
            <wp:docPr id="2" name="图片 1" descr="训练集D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训练集DC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72385" cy="227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drawing>
          <wp:inline distT="0" distB="0" distL="114300" distR="114300">
            <wp:extent cx="2598420" cy="2295525"/>
            <wp:effectExtent l="0" t="0" r="11430" b="9525"/>
            <wp:docPr id="3" name="图片 2" descr="验证集D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验证集DC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9842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26CF0">
      <w:pPr>
        <w:numPr>
          <w:ilvl w:val="0"/>
          <w:numId w:val="0"/>
        </w:numPr>
        <w:tabs>
          <w:tab w:val="left" w:pos="1299"/>
        </w:tabs>
        <w:bidi w:val="0"/>
        <w:ind w:firstLine="2108" w:firstLineChars="1000"/>
        <w:jc w:val="left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(A)                                    (B)</w:t>
      </w:r>
    </w:p>
    <w:p w14:paraId="2FEBA0F8">
      <w:pPr>
        <w:numPr>
          <w:ilvl w:val="0"/>
          <w:numId w:val="0"/>
        </w:numPr>
        <w:tabs>
          <w:tab w:val="left" w:pos="1299"/>
        </w:tabs>
        <w:bidi w:val="0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Figure 1.Decision Curve Analysis of Machine Learning Model;(A)Training set(B)Validation Set;DT:Decision Tree,XGBoost:Extreme Gradient Boosting,LR:Logistic Regression,RF:Random forest</w:t>
      </w:r>
    </w:p>
    <w:p w14:paraId="391755F5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161098E5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3F0C662A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6202C19D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57A7E92A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147CB4FA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drawing>
          <wp:inline distT="0" distB="0" distL="114300" distR="114300">
            <wp:extent cx="2598420" cy="2295525"/>
            <wp:effectExtent l="0" t="0" r="11430" b="9525"/>
            <wp:docPr id="4" name="图片 3" descr="训练集校准曲线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训练集校准曲线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9842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drawing>
          <wp:inline distT="0" distB="0" distL="114300" distR="114300">
            <wp:extent cx="2612390" cy="2307590"/>
            <wp:effectExtent l="0" t="0" r="16510" b="16510"/>
            <wp:docPr id="1" name="图片 4" descr="验证集校准曲线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验证集校准曲线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12390" cy="230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3CCCE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6E03D630">
      <w:pPr>
        <w:numPr>
          <w:ilvl w:val="0"/>
          <w:numId w:val="0"/>
        </w:numPr>
        <w:tabs>
          <w:tab w:val="left" w:pos="1299"/>
        </w:tabs>
        <w:bidi w:val="0"/>
        <w:ind w:firstLine="2108" w:firstLineChars="1000"/>
        <w:jc w:val="left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(A)                                    (B)</w:t>
      </w:r>
    </w:p>
    <w:p w14:paraId="267D3FA1">
      <w:pPr>
        <w:numPr>
          <w:ilvl w:val="0"/>
          <w:numId w:val="0"/>
        </w:numPr>
        <w:tabs>
          <w:tab w:val="left" w:pos="1299"/>
        </w:tabs>
        <w:bidi w:val="0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Figure 2.Calibration Curve of Machine Learning Model;(A)Training set(B)Validation Set;DT:Decision Tree,XGBoost:Extreme Gradient Boosting,LR:Logistic Regression,RF:Random forest</w:t>
      </w:r>
    </w:p>
    <w:p w14:paraId="00243E33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3B27043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17F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Grid Table Light"/>
    <w:basedOn w:val="2"/>
    <w:qFormat/>
    <w:uiPriority w:val="40"/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11:43:09Z</dcterms:created>
  <cp:lastModifiedBy>老男孩、</cp:lastModifiedBy>
  <dcterms:modified xsi:type="dcterms:W3CDTF">2026-02-27T11:4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2MTBiZTkwNjdjZGQzYjczOGUwNTY4MzBiNzA2OWMiLCJ1c2VySWQiOiIxOTc4MzI3MjkifQ==</vt:lpwstr>
  </property>
  <property fmtid="{D5CDD505-2E9C-101B-9397-08002B2CF9AE}" pid="4" name="ICV">
    <vt:lpwstr>1A30594FA349405A88EFE7B3D6723CBC_12</vt:lpwstr>
  </property>
</Properties>
</file>